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32780" w14:textId="211D8EA1" w:rsidR="0057335E" w:rsidRPr="00A53F24" w:rsidRDefault="00940175" w:rsidP="0057335E">
      <w:pPr>
        <w:spacing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A53F24">
        <w:rPr>
          <w:rFonts w:ascii="Times New Roman" w:hAnsi="Times New Roman"/>
          <w:b/>
          <w:bCs/>
          <w:color w:val="000000"/>
          <w:sz w:val="28"/>
          <w:szCs w:val="28"/>
        </w:rPr>
        <w:t xml:space="preserve">GADD34 </w:t>
      </w:r>
      <w:r w:rsidR="00120ED1" w:rsidRPr="00A53F24">
        <w:rPr>
          <w:rFonts w:ascii="Times New Roman" w:hAnsi="Times New Roman"/>
          <w:b/>
          <w:bCs/>
          <w:color w:val="000000"/>
          <w:sz w:val="28"/>
          <w:szCs w:val="28"/>
        </w:rPr>
        <w:t>suppresses</w:t>
      </w:r>
      <w:r w:rsidRPr="00A53F24">
        <w:rPr>
          <w:rFonts w:ascii="Times New Roman" w:hAnsi="Times New Roman"/>
          <w:b/>
          <w:bCs/>
          <w:color w:val="000000"/>
          <w:sz w:val="28"/>
          <w:szCs w:val="28"/>
        </w:rPr>
        <w:t xml:space="preserve"> lipopolysaccharide-induced </w:t>
      </w:r>
      <w:r w:rsidR="00120ED1" w:rsidRPr="00A53F24">
        <w:rPr>
          <w:rFonts w:ascii="Times New Roman" w:hAnsi="Times New Roman"/>
          <w:b/>
          <w:bCs/>
          <w:color w:val="000000"/>
          <w:sz w:val="28"/>
          <w:szCs w:val="28"/>
        </w:rPr>
        <w:t>sepsis</w:t>
      </w:r>
      <w:r w:rsidRPr="00A53F24">
        <w:rPr>
          <w:rFonts w:ascii="Times New Roman" w:hAnsi="Times New Roman"/>
          <w:b/>
          <w:bCs/>
          <w:color w:val="000000"/>
          <w:sz w:val="28"/>
          <w:szCs w:val="28"/>
        </w:rPr>
        <w:t xml:space="preserve"> and tissue injury </w:t>
      </w:r>
      <w:r w:rsidR="00120ED1" w:rsidRPr="00A53F24">
        <w:rPr>
          <w:rFonts w:ascii="Times New Roman" w:hAnsi="Times New Roman"/>
          <w:b/>
          <w:bCs/>
          <w:color w:val="000000"/>
          <w:sz w:val="28"/>
          <w:szCs w:val="28"/>
        </w:rPr>
        <w:t>through the regulation of</w:t>
      </w:r>
      <w:r w:rsidR="0090022A" w:rsidRPr="00A53F24">
        <w:rPr>
          <w:rFonts w:ascii="Times New Roman" w:hAnsi="Times New Roman"/>
          <w:b/>
          <w:bCs/>
          <w:color w:val="000000"/>
          <w:sz w:val="28"/>
          <w:szCs w:val="28"/>
        </w:rPr>
        <w:t xml:space="preserve"> macrophage activation</w:t>
      </w:r>
    </w:p>
    <w:p w14:paraId="11D903D5" w14:textId="77777777" w:rsidR="0057335E" w:rsidRPr="00A53F24" w:rsidRDefault="0057335E" w:rsidP="0057335E">
      <w:pPr>
        <w:spacing w:line="480" w:lineRule="auto"/>
        <w:rPr>
          <w:rFonts w:ascii="Times New Roman" w:hAnsi="Times New Roman"/>
          <w:color w:val="000000"/>
          <w:sz w:val="28"/>
          <w:szCs w:val="28"/>
        </w:rPr>
      </w:pPr>
    </w:p>
    <w:p w14:paraId="0C76DDB6" w14:textId="6EBD84B6" w:rsidR="0057335E" w:rsidRPr="00294B1B" w:rsidRDefault="00294B1B" w:rsidP="0057335E">
      <w:pPr>
        <w:spacing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</w:t>
      </w:r>
      <w:r w:rsidRPr="00294B1B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r w:rsidR="008831DA" w:rsidRPr="00294B1B">
        <w:rPr>
          <w:rFonts w:ascii="Times New Roman" w:hAnsi="Times New Roman"/>
          <w:b/>
          <w:bCs/>
          <w:color w:val="000000"/>
          <w:sz w:val="28"/>
          <w:szCs w:val="28"/>
        </w:rPr>
        <w:t>F</w:t>
      </w:r>
      <w:r w:rsidR="00E34076" w:rsidRPr="00294B1B">
        <w:rPr>
          <w:rFonts w:ascii="Times New Roman" w:hAnsi="Times New Roman"/>
          <w:b/>
          <w:bCs/>
          <w:color w:val="000000"/>
          <w:sz w:val="28"/>
          <w:szCs w:val="28"/>
        </w:rPr>
        <w:t>igure</w:t>
      </w:r>
      <w:r w:rsidR="008831DA" w:rsidRPr="00294B1B">
        <w:rPr>
          <w:rFonts w:ascii="Times New Roman" w:hAnsi="Times New Roman"/>
          <w:b/>
          <w:bCs/>
          <w:color w:val="000000"/>
          <w:sz w:val="28"/>
          <w:szCs w:val="28"/>
        </w:rPr>
        <w:t xml:space="preserve"> L</w:t>
      </w:r>
      <w:r w:rsidR="00E34076" w:rsidRPr="00294B1B">
        <w:rPr>
          <w:rFonts w:ascii="Times New Roman" w:hAnsi="Times New Roman"/>
          <w:b/>
          <w:bCs/>
          <w:color w:val="000000"/>
          <w:sz w:val="28"/>
          <w:szCs w:val="28"/>
        </w:rPr>
        <w:t>egends</w:t>
      </w:r>
    </w:p>
    <w:p w14:paraId="53995F38" w14:textId="2528157B" w:rsidR="00062C8A" w:rsidRPr="00294B1B" w:rsidRDefault="00455CF0" w:rsidP="00A8200F">
      <w:pPr>
        <w:spacing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Supplementary </w:t>
      </w:r>
      <w:r w:rsidR="004C01E1" w:rsidRPr="00294B1B">
        <w:rPr>
          <w:rFonts w:ascii="Times New Roman" w:hAnsi="Times New Roman"/>
          <w:b/>
          <w:color w:val="000000"/>
          <w:sz w:val="28"/>
          <w:szCs w:val="28"/>
        </w:rPr>
        <w:t>F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igure S</w:t>
      </w:r>
      <w:r w:rsidR="00294B1B" w:rsidRPr="00294B1B">
        <w:rPr>
          <w:rFonts w:ascii="Times New Roman" w:hAnsi="Times New Roman"/>
          <w:b/>
          <w:color w:val="000000"/>
          <w:sz w:val="28"/>
          <w:szCs w:val="28"/>
        </w:rPr>
        <w:t>7</w:t>
      </w:r>
      <w:r w:rsidR="00A8200F" w:rsidRPr="00294B1B">
        <w:rPr>
          <w:rFonts w:ascii="Times New Roman" w:hAnsi="Times New Roman"/>
          <w:b/>
          <w:color w:val="000000"/>
          <w:sz w:val="28"/>
          <w:szCs w:val="28"/>
        </w:rPr>
        <w:t>.</w:t>
      </w:r>
      <w:proofErr w:type="gramEnd"/>
      <w:r w:rsidR="00A8200F" w:rsidRPr="00294B1B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r w:rsidR="006B31E9" w:rsidRPr="00294B1B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proofErr w:type="gramStart"/>
      <w:r w:rsidR="00294B1B" w:rsidRPr="00294B1B">
        <w:rPr>
          <w:rFonts w:ascii="Times New Roman" w:hAnsi="Times New Roman"/>
          <w:bCs/>
          <w:color w:val="000000"/>
          <w:sz w:val="28"/>
          <w:szCs w:val="28"/>
        </w:rPr>
        <w:t xml:space="preserve">The original </w:t>
      </w:r>
      <w:proofErr w:type="spellStart"/>
      <w:r w:rsidR="00294B1B" w:rsidRPr="00294B1B">
        <w:rPr>
          <w:rFonts w:ascii="Times New Roman" w:hAnsi="Times New Roman"/>
          <w:bCs/>
          <w:color w:val="000000"/>
          <w:sz w:val="28"/>
          <w:szCs w:val="28"/>
        </w:rPr>
        <w:t>immunoblot</w:t>
      </w:r>
      <w:proofErr w:type="spellEnd"/>
      <w:r w:rsidR="00294B1B" w:rsidRPr="00294B1B">
        <w:rPr>
          <w:rFonts w:ascii="Times New Roman" w:hAnsi="Times New Roman"/>
          <w:bCs/>
          <w:color w:val="000000"/>
          <w:sz w:val="28"/>
          <w:szCs w:val="28"/>
        </w:rPr>
        <w:t xml:space="preserve"> images for Figure 3 and 5.</w:t>
      </w:r>
      <w:proofErr w:type="gramEnd"/>
    </w:p>
    <w:p w14:paraId="6E6EBCCF" w14:textId="7EDEFBA0" w:rsidR="00294B1B" w:rsidRPr="00294B1B" w:rsidRDefault="00294B1B" w:rsidP="00A53F24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 Figure S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8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.</w:t>
      </w:r>
      <w:proofErr w:type="gramEnd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  </w:t>
      </w:r>
      <w:r w:rsidRPr="00294B1B">
        <w:rPr>
          <w:rFonts w:ascii="Times New Roman" w:hAnsi="Times New Roman"/>
          <w:sz w:val="28"/>
          <w:szCs w:val="28"/>
        </w:rPr>
        <w:t xml:space="preserve">The original </w:t>
      </w:r>
      <w:proofErr w:type="spellStart"/>
      <w:r w:rsidRPr="00294B1B">
        <w:rPr>
          <w:rFonts w:ascii="Times New Roman" w:hAnsi="Times New Roman"/>
          <w:sz w:val="28"/>
          <w:szCs w:val="28"/>
        </w:rPr>
        <w:t>immunoblot</w:t>
      </w:r>
      <w:proofErr w:type="spellEnd"/>
      <w:r w:rsidRPr="00294B1B">
        <w:rPr>
          <w:rFonts w:ascii="Times New Roman" w:hAnsi="Times New Roman"/>
          <w:sz w:val="28"/>
          <w:szCs w:val="28"/>
        </w:rPr>
        <w:t xml:space="preserve"> images for Figure 6A and 6B.</w:t>
      </w:r>
    </w:p>
    <w:p w14:paraId="19D884C5" w14:textId="7B14C419" w:rsidR="00294B1B" w:rsidRPr="00294B1B" w:rsidRDefault="00294B1B" w:rsidP="00294B1B">
      <w:pPr>
        <w:spacing w:line="480" w:lineRule="auto"/>
        <w:rPr>
          <w:rFonts w:ascii="Times New Roman" w:hAnsi="Times New Roman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 Figure S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9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.</w:t>
      </w:r>
      <w:proofErr w:type="gramEnd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  </w:t>
      </w:r>
      <w:r w:rsidRPr="00294B1B">
        <w:rPr>
          <w:rFonts w:ascii="Times New Roman" w:hAnsi="Times New Roman"/>
          <w:sz w:val="28"/>
          <w:szCs w:val="28"/>
        </w:rPr>
        <w:t xml:space="preserve">The original </w:t>
      </w:r>
      <w:proofErr w:type="spellStart"/>
      <w:r w:rsidRPr="00294B1B">
        <w:rPr>
          <w:rFonts w:ascii="Times New Roman" w:hAnsi="Times New Roman"/>
          <w:sz w:val="28"/>
          <w:szCs w:val="28"/>
        </w:rPr>
        <w:t>immunoblot</w:t>
      </w:r>
      <w:proofErr w:type="spellEnd"/>
      <w:r w:rsidRPr="00294B1B">
        <w:rPr>
          <w:rFonts w:ascii="Times New Roman" w:hAnsi="Times New Roman"/>
          <w:sz w:val="28"/>
          <w:szCs w:val="28"/>
        </w:rPr>
        <w:t xml:space="preserve"> images for Figure 6C and 6D.</w:t>
      </w:r>
    </w:p>
    <w:p w14:paraId="2118C2CD" w14:textId="7AD267A7" w:rsidR="00294B1B" w:rsidRPr="00294B1B" w:rsidRDefault="00294B1B" w:rsidP="00294B1B">
      <w:pPr>
        <w:spacing w:line="480" w:lineRule="auto"/>
        <w:rPr>
          <w:rFonts w:ascii="Times New Roman" w:hAnsi="Times New Roman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 Figure S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10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.</w:t>
      </w:r>
      <w:proofErr w:type="gramEnd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 w:rsidRPr="00294B1B">
        <w:rPr>
          <w:rFonts w:ascii="Times New Roman" w:hAnsi="Times New Roman"/>
          <w:sz w:val="28"/>
          <w:szCs w:val="28"/>
        </w:rPr>
        <w:t xml:space="preserve">The original </w:t>
      </w:r>
      <w:proofErr w:type="spellStart"/>
      <w:r w:rsidRPr="00294B1B">
        <w:rPr>
          <w:rFonts w:ascii="Times New Roman" w:hAnsi="Times New Roman"/>
          <w:sz w:val="28"/>
          <w:szCs w:val="28"/>
        </w:rPr>
        <w:t>immunoblot</w:t>
      </w:r>
      <w:proofErr w:type="spellEnd"/>
      <w:r w:rsidRPr="00294B1B">
        <w:rPr>
          <w:rFonts w:ascii="Times New Roman" w:hAnsi="Times New Roman"/>
          <w:sz w:val="28"/>
          <w:szCs w:val="28"/>
        </w:rPr>
        <w:t xml:space="preserve"> images for Figure 6D, 6E and 7.</w:t>
      </w:r>
    </w:p>
    <w:p w14:paraId="294E3E72" w14:textId="3B57B9CF" w:rsidR="00294B1B" w:rsidRPr="00294B1B" w:rsidRDefault="00294B1B" w:rsidP="00A53F24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 Figure S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11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.</w:t>
      </w:r>
      <w:proofErr w:type="gramEnd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proofErr w:type="gramStart"/>
      <w:r w:rsidRPr="00294B1B">
        <w:rPr>
          <w:rFonts w:ascii="Times New Roman" w:hAnsi="Times New Roman"/>
          <w:sz w:val="28"/>
          <w:szCs w:val="28"/>
        </w:rPr>
        <w:t xml:space="preserve">The original </w:t>
      </w:r>
      <w:proofErr w:type="spellStart"/>
      <w:r w:rsidRPr="00294B1B">
        <w:rPr>
          <w:rFonts w:ascii="Times New Roman" w:hAnsi="Times New Roman"/>
          <w:sz w:val="28"/>
          <w:szCs w:val="28"/>
        </w:rPr>
        <w:t>immunoblot</w:t>
      </w:r>
      <w:proofErr w:type="spellEnd"/>
      <w:r w:rsidRPr="00294B1B">
        <w:rPr>
          <w:rFonts w:ascii="Times New Roman" w:hAnsi="Times New Roman"/>
          <w:sz w:val="28"/>
          <w:szCs w:val="28"/>
        </w:rPr>
        <w:t xml:space="preserve"> images for Supplementary Figure S4 and S5</w:t>
      </w:r>
      <w:r>
        <w:rPr>
          <w:rFonts w:ascii="Times New Roman" w:hAnsi="Times New Roman"/>
          <w:sz w:val="28"/>
          <w:szCs w:val="28"/>
        </w:rPr>
        <w:t>.</w:t>
      </w:r>
      <w:bookmarkStart w:id="0" w:name="_GoBack"/>
      <w:bookmarkEnd w:id="0"/>
      <w:proofErr w:type="gramEnd"/>
    </w:p>
    <w:p w14:paraId="391BA9D9" w14:textId="74D0A24E" w:rsidR="00294B1B" w:rsidRPr="00294B1B" w:rsidRDefault="00294B1B" w:rsidP="00A53F24">
      <w:pPr>
        <w:spacing w:line="480" w:lineRule="auto"/>
        <w:rPr>
          <w:rFonts w:ascii="Times New Roman" w:hAnsi="Times New Roman"/>
          <w:kern w:val="0"/>
          <w:sz w:val="28"/>
          <w:szCs w:val="28"/>
        </w:rPr>
      </w:pPr>
      <w:proofErr w:type="gramStart"/>
      <w:r w:rsidRPr="00294B1B">
        <w:rPr>
          <w:rFonts w:ascii="Times New Roman" w:hAnsi="Times New Roman"/>
          <w:b/>
          <w:color w:val="000000"/>
          <w:sz w:val="28"/>
          <w:szCs w:val="28"/>
        </w:rPr>
        <w:t>Supplementary Figure S</w:t>
      </w:r>
      <w:r w:rsidRPr="00294B1B">
        <w:rPr>
          <w:rFonts w:ascii="Times New Roman" w:hAnsi="Times New Roman"/>
          <w:b/>
          <w:color w:val="000000"/>
          <w:sz w:val="28"/>
          <w:szCs w:val="28"/>
        </w:rPr>
        <w:t>12.</w:t>
      </w:r>
      <w:proofErr w:type="gramEnd"/>
      <w:r w:rsidRPr="00294B1B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proofErr w:type="gramStart"/>
      <w:r w:rsidRPr="00294B1B">
        <w:rPr>
          <w:rFonts w:ascii="Times New Roman" w:hAnsi="Times New Roman"/>
          <w:sz w:val="28"/>
          <w:szCs w:val="28"/>
        </w:rPr>
        <w:t xml:space="preserve">The original </w:t>
      </w:r>
      <w:proofErr w:type="spellStart"/>
      <w:r w:rsidRPr="00294B1B">
        <w:rPr>
          <w:rFonts w:ascii="Times New Roman" w:hAnsi="Times New Roman"/>
          <w:sz w:val="28"/>
          <w:szCs w:val="28"/>
        </w:rPr>
        <w:t>immunoblot</w:t>
      </w:r>
      <w:proofErr w:type="spellEnd"/>
      <w:r w:rsidRPr="00294B1B">
        <w:rPr>
          <w:rFonts w:ascii="Times New Roman" w:hAnsi="Times New Roman"/>
          <w:sz w:val="28"/>
          <w:szCs w:val="28"/>
        </w:rPr>
        <w:t xml:space="preserve"> images for Supplementary Figure S5.</w:t>
      </w:r>
      <w:proofErr w:type="gramEnd"/>
    </w:p>
    <w:sectPr w:rsidR="00294B1B" w:rsidRPr="00294B1B" w:rsidSect="00DB092B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D286A" w14:textId="77777777" w:rsidR="00E37A06" w:rsidRDefault="00E37A06" w:rsidP="0002122F">
      <w:r>
        <w:separator/>
      </w:r>
    </w:p>
  </w:endnote>
  <w:endnote w:type="continuationSeparator" w:id="0">
    <w:p w14:paraId="73DC725C" w14:textId="77777777" w:rsidR="00E37A06" w:rsidRDefault="00E37A06" w:rsidP="00021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ITC Symbol Std Medium">
    <w:altName w:val="ＭＳ 明朝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B1DC8F" w14:textId="77777777" w:rsidR="00E37A06" w:rsidRDefault="00E37A06" w:rsidP="009D21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3674699" w14:textId="77777777" w:rsidR="00E37A06" w:rsidRDefault="00E37A0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82B09" w14:textId="77777777" w:rsidR="00E37A06" w:rsidRDefault="00E37A06" w:rsidP="009D213A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94B1B">
      <w:rPr>
        <w:rStyle w:val="a8"/>
        <w:noProof/>
      </w:rPr>
      <w:t>1</w:t>
    </w:r>
    <w:r>
      <w:rPr>
        <w:rStyle w:val="a8"/>
      </w:rPr>
      <w:fldChar w:fldCharType="end"/>
    </w:r>
  </w:p>
  <w:p w14:paraId="0AF7B172" w14:textId="77777777" w:rsidR="00E37A06" w:rsidRDefault="00E37A0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A5BED" w14:textId="77777777" w:rsidR="00E37A06" w:rsidRDefault="00E37A06" w:rsidP="0002122F">
      <w:r>
        <w:separator/>
      </w:r>
    </w:p>
  </w:footnote>
  <w:footnote w:type="continuationSeparator" w:id="0">
    <w:p w14:paraId="0397518A" w14:textId="77777777" w:rsidR="00E37A06" w:rsidRDefault="00E37A06" w:rsidP="00021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C31C33"/>
    <w:multiLevelType w:val="hybridMultilevel"/>
    <w:tmpl w:val="3A6A4EF8"/>
    <w:lvl w:ilvl="0" w:tplc="EABA7966">
      <w:start w:val="1"/>
      <w:numFmt w:val="upperLetter"/>
      <w:lvlText w:val="%1."/>
      <w:lvlJc w:val="left"/>
      <w:pPr>
        <w:ind w:left="360" w:hanging="360"/>
      </w:pPr>
      <w:rPr>
        <w:rFonts w:ascii="Times New Roman" w:eastAsia="ＭＳ 明朝" w:hAnsi="Times New Roman" w:cs="Arial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13696A12"/>
    <w:multiLevelType w:val="hybridMultilevel"/>
    <w:tmpl w:val="DC1A49B6"/>
    <w:lvl w:ilvl="0" w:tplc="9DA09D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>
    <w:nsid w:val="2E3D2180"/>
    <w:multiLevelType w:val="hybridMultilevel"/>
    <w:tmpl w:val="F4445F48"/>
    <w:lvl w:ilvl="0" w:tplc="C4A2FE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2FF15C15"/>
    <w:multiLevelType w:val="hybridMultilevel"/>
    <w:tmpl w:val="BBECCE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1D2728F"/>
    <w:multiLevelType w:val="hybridMultilevel"/>
    <w:tmpl w:val="76DC4176"/>
    <w:lvl w:ilvl="0" w:tplc="04E2A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3207791B"/>
    <w:multiLevelType w:val="hybridMultilevel"/>
    <w:tmpl w:val="B77819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C566955"/>
    <w:multiLevelType w:val="hybridMultilevel"/>
    <w:tmpl w:val="7B586A14"/>
    <w:lvl w:ilvl="0" w:tplc="E526A99E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2841681"/>
    <w:multiLevelType w:val="hybridMultilevel"/>
    <w:tmpl w:val="45D8DCBE"/>
    <w:lvl w:ilvl="0" w:tplc="D612242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9">
    <w:nsid w:val="757F54F4"/>
    <w:multiLevelType w:val="hybridMultilevel"/>
    <w:tmpl w:val="C250FC34"/>
    <w:lvl w:ilvl="0" w:tplc="A1BC5246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2"/>
  </w:num>
  <w:num w:numId="7">
    <w:abstractNumId w:val="4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70BA0"/>
    <w:rsid w:val="00001EBE"/>
    <w:rsid w:val="00003BA8"/>
    <w:rsid w:val="00005005"/>
    <w:rsid w:val="000056C1"/>
    <w:rsid w:val="00007B1D"/>
    <w:rsid w:val="000119D9"/>
    <w:rsid w:val="000121DB"/>
    <w:rsid w:val="00014B18"/>
    <w:rsid w:val="0002122F"/>
    <w:rsid w:val="00021F2F"/>
    <w:rsid w:val="0002251E"/>
    <w:rsid w:val="00024743"/>
    <w:rsid w:val="00031700"/>
    <w:rsid w:val="00032C3B"/>
    <w:rsid w:val="00033E36"/>
    <w:rsid w:val="00034693"/>
    <w:rsid w:val="00034827"/>
    <w:rsid w:val="00036FD6"/>
    <w:rsid w:val="00041CD3"/>
    <w:rsid w:val="00042EE2"/>
    <w:rsid w:val="000430D6"/>
    <w:rsid w:val="000441B8"/>
    <w:rsid w:val="000443B5"/>
    <w:rsid w:val="00051DC4"/>
    <w:rsid w:val="00052DE4"/>
    <w:rsid w:val="00053CE0"/>
    <w:rsid w:val="00062C8A"/>
    <w:rsid w:val="000653C5"/>
    <w:rsid w:val="000716FB"/>
    <w:rsid w:val="00074AF6"/>
    <w:rsid w:val="000764A6"/>
    <w:rsid w:val="00081448"/>
    <w:rsid w:val="0008309D"/>
    <w:rsid w:val="00087A9B"/>
    <w:rsid w:val="000908FA"/>
    <w:rsid w:val="00090A30"/>
    <w:rsid w:val="000920DE"/>
    <w:rsid w:val="00097436"/>
    <w:rsid w:val="000A766E"/>
    <w:rsid w:val="000A7EF6"/>
    <w:rsid w:val="000B0079"/>
    <w:rsid w:val="000B1CDF"/>
    <w:rsid w:val="000B50CC"/>
    <w:rsid w:val="000B568C"/>
    <w:rsid w:val="000B5937"/>
    <w:rsid w:val="000C1E66"/>
    <w:rsid w:val="000C488A"/>
    <w:rsid w:val="000D0A1C"/>
    <w:rsid w:val="000D23FA"/>
    <w:rsid w:val="000D7CAB"/>
    <w:rsid w:val="000E4A21"/>
    <w:rsid w:val="000E7B88"/>
    <w:rsid w:val="000F3A7F"/>
    <w:rsid w:val="000F4720"/>
    <w:rsid w:val="00104683"/>
    <w:rsid w:val="00104754"/>
    <w:rsid w:val="001068D4"/>
    <w:rsid w:val="00107AE0"/>
    <w:rsid w:val="00107FE2"/>
    <w:rsid w:val="001105BD"/>
    <w:rsid w:val="001138C1"/>
    <w:rsid w:val="0011425D"/>
    <w:rsid w:val="001205A2"/>
    <w:rsid w:val="0012074A"/>
    <w:rsid w:val="00120ED1"/>
    <w:rsid w:val="00121FFC"/>
    <w:rsid w:val="0012312C"/>
    <w:rsid w:val="0012328C"/>
    <w:rsid w:val="001243AB"/>
    <w:rsid w:val="001266D1"/>
    <w:rsid w:val="00130CA5"/>
    <w:rsid w:val="00133D18"/>
    <w:rsid w:val="00134991"/>
    <w:rsid w:val="0013518B"/>
    <w:rsid w:val="00135531"/>
    <w:rsid w:val="00137FEA"/>
    <w:rsid w:val="00140FF8"/>
    <w:rsid w:val="00141777"/>
    <w:rsid w:val="00143A79"/>
    <w:rsid w:val="001441CC"/>
    <w:rsid w:val="00144AD9"/>
    <w:rsid w:val="0014694D"/>
    <w:rsid w:val="00150D1E"/>
    <w:rsid w:val="00153AB8"/>
    <w:rsid w:val="00154C66"/>
    <w:rsid w:val="001676F7"/>
    <w:rsid w:val="00167C18"/>
    <w:rsid w:val="00171829"/>
    <w:rsid w:val="00172B8B"/>
    <w:rsid w:val="00176724"/>
    <w:rsid w:val="00180874"/>
    <w:rsid w:val="001822E1"/>
    <w:rsid w:val="00182563"/>
    <w:rsid w:val="00182D09"/>
    <w:rsid w:val="0018305D"/>
    <w:rsid w:val="0018461C"/>
    <w:rsid w:val="001862A0"/>
    <w:rsid w:val="00191602"/>
    <w:rsid w:val="00191B03"/>
    <w:rsid w:val="00197941"/>
    <w:rsid w:val="001A1FB6"/>
    <w:rsid w:val="001A347B"/>
    <w:rsid w:val="001A5626"/>
    <w:rsid w:val="001A75FF"/>
    <w:rsid w:val="001B1AC6"/>
    <w:rsid w:val="001B3AE1"/>
    <w:rsid w:val="001B5ADE"/>
    <w:rsid w:val="001B6534"/>
    <w:rsid w:val="001B666B"/>
    <w:rsid w:val="001B795E"/>
    <w:rsid w:val="001C54A6"/>
    <w:rsid w:val="001D2EF3"/>
    <w:rsid w:val="001E1300"/>
    <w:rsid w:val="001E215F"/>
    <w:rsid w:val="001E64C4"/>
    <w:rsid w:val="001E68EC"/>
    <w:rsid w:val="001F109A"/>
    <w:rsid w:val="001F282A"/>
    <w:rsid w:val="001F753B"/>
    <w:rsid w:val="00200F67"/>
    <w:rsid w:val="002023F0"/>
    <w:rsid w:val="00210D8D"/>
    <w:rsid w:val="00212462"/>
    <w:rsid w:val="00213966"/>
    <w:rsid w:val="00213DC9"/>
    <w:rsid w:val="0021400C"/>
    <w:rsid w:val="00220C89"/>
    <w:rsid w:val="00223529"/>
    <w:rsid w:val="00223E74"/>
    <w:rsid w:val="00224843"/>
    <w:rsid w:val="00224D7C"/>
    <w:rsid w:val="002251E0"/>
    <w:rsid w:val="0022525E"/>
    <w:rsid w:val="00225841"/>
    <w:rsid w:val="00226DCF"/>
    <w:rsid w:val="00232489"/>
    <w:rsid w:val="00235646"/>
    <w:rsid w:val="00237B91"/>
    <w:rsid w:val="002401CA"/>
    <w:rsid w:val="00240547"/>
    <w:rsid w:val="00241D97"/>
    <w:rsid w:val="002434AF"/>
    <w:rsid w:val="00244576"/>
    <w:rsid w:val="00251EE0"/>
    <w:rsid w:val="0026019F"/>
    <w:rsid w:val="00267BD4"/>
    <w:rsid w:val="00273F3F"/>
    <w:rsid w:val="00275296"/>
    <w:rsid w:val="00275982"/>
    <w:rsid w:val="00275FBD"/>
    <w:rsid w:val="00276892"/>
    <w:rsid w:val="00277362"/>
    <w:rsid w:val="00280CB6"/>
    <w:rsid w:val="00280D1E"/>
    <w:rsid w:val="002820A2"/>
    <w:rsid w:val="002831F7"/>
    <w:rsid w:val="00284759"/>
    <w:rsid w:val="00286550"/>
    <w:rsid w:val="00287AD5"/>
    <w:rsid w:val="0029067F"/>
    <w:rsid w:val="00293392"/>
    <w:rsid w:val="00293BDB"/>
    <w:rsid w:val="00294B1B"/>
    <w:rsid w:val="002A2415"/>
    <w:rsid w:val="002A3C76"/>
    <w:rsid w:val="002A7659"/>
    <w:rsid w:val="002A7837"/>
    <w:rsid w:val="002B17F3"/>
    <w:rsid w:val="002B224F"/>
    <w:rsid w:val="002B2CB9"/>
    <w:rsid w:val="002B3932"/>
    <w:rsid w:val="002B6016"/>
    <w:rsid w:val="002C297C"/>
    <w:rsid w:val="002C2AD5"/>
    <w:rsid w:val="002C2FB9"/>
    <w:rsid w:val="002C40E7"/>
    <w:rsid w:val="002C486B"/>
    <w:rsid w:val="002C6077"/>
    <w:rsid w:val="002D1028"/>
    <w:rsid w:val="002D17FE"/>
    <w:rsid w:val="002D2C46"/>
    <w:rsid w:val="002D3070"/>
    <w:rsid w:val="002E1DCE"/>
    <w:rsid w:val="002E1E49"/>
    <w:rsid w:val="002E2F23"/>
    <w:rsid w:val="002E3A08"/>
    <w:rsid w:val="002E7265"/>
    <w:rsid w:val="002F2255"/>
    <w:rsid w:val="002F315C"/>
    <w:rsid w:val="002F4AAA"/>
    <w:rsid w:val="002F4F57"/>
    <w:rsid w:val="002F5F0B"/>
    <w:rsid w:val="002F7B9D"/>
    <w:rsid w:val="002F7C61"/>
    <w:rsid w:val="003042CE"/>
    <w:rsid w:val="00306283"/>
    <w:rsid w:val="00307EE3"/>
    <w:rsid w:val="003138CF"/>
    <w:rsid w:val="003207AD"/>
    <w:rsid w:val="00321AC0"/>
    <w:rsid w:val="00321B61"/>
    <w:rsid w:val="00326486"/>
    <w:rsid w:val="003310A9"/>
    <w:rsid w:val="00331B3B"/>
    <w:rsid w:val="0033365A"/>
    <w:rsid w:val="00333754"/>
    <w:rsid w:val="00334A8B"/>
    <w:rsid w:val="0033557E"/>
    <w:rsid w:val="00336AB4"/>
    <w:rsid w:val="00342276"/>
    <w:rsid w:val="00345457"/>
    <w:rsid w:val="003454A2"/>
    <w:rsid w:val="0034746B"/>
    <w:rsid w:val="003518D4"/>
    <w:rsid w:val="00352223"/>
    <w:rsid w:val="00353299"/>
    <w:rsid w:val="003609ED"/>
    <w:rsid w:val="00361C3F"/>
    <w:rsid w:val="00363573"/>
    <w:rsid w:val="00364615"/>
    <w:rsid w:val="0036551F"/>
    <w:rsid w:val="00367FF5"/>
    <w:rsid w:val="00373EC5"/>
    <w:rsid w:val="003824C0"/>
    <w:rsid w:val="00385297"/>
    <w:rsid w:val="00396D6D"/>
    <w:rsid w:val="0039736F"/>
    <w:rsid w:val="003A17A1"/>
    <w:rsid w:val="003A3A9D"/>
    <w:rsid w:val="003A3E92"/>
    <w:rsid w:val="003A688F"/>
    <w:rsid w:val="003A7898"/>
    <w:rsid w:val="003B0CB8"/>
    <w:rsid w:val="003B1E63"/>
    <w:rsid w:val="003B493F"/>
    <w:rsid w:val="003B573A"/>
    <w:rsid w:val="003B5FE2"/>
    <w:rsid w:val="003B65CD"/>
    <w:rsid w:val="003C1858"/>
    <w:rsid w:val="003C4502"/>
    <w:rsid w:val="003C5C5B"/>
    <w:rsid w:val="003C61C7"/>
    <w:rsid w:val="003C727E"/>
    <w:rsid w:val="003D0B9A"/>
    <w:rsid w:val="003D4D24"/>
    <w:rsid w:val="003E4B5B"/>
    <w:rsid w:val="003E5B14"/>
    <w:rsid w:val="003E66B7"/>
    <w:rsid w:val="003F1535"/>
    <w:rsid w:val="003F1EDE"/>
    <w:rsid w:val="003F3087"/>
    <w:rsid w:val="003F4AB1"/>
    <w:rsid w:val="003F5DDD"/>
    <w:rsid w:val="003F6315"/>
    <w:rsid w:val="0040191A"/>
    <w:rsid w:val="00402A93"/>
    <w:rsid w:val="00410D17"/>
    <w:rsid w:val="0041149B"/>
    <w:rsid w:val="00411CDA"/>
    <w:rsid w:val="00416254"/>
    <w:rsid w:val="004169D7"/>
    <w:rsid w:val="004225EB"/>
    <w:rsid w:val="00426CC2"/>
    <w:rsid w:val="00427D36"/>
    <w:rsid w:val="004310D7"/>
    <w:rsid w:val="00431FCC"/>
    <w:rsid w:val="00432404"/>
    <w:rsid w:val="004328F4"/>
    <w:rsid w:val="00432BD7"/>
    <w:rsid w:val="00433366"/>
    <w:rsid w:val="0043351B"/>
    <w:rsid w:val="00440D34"/>
    <w:rsid w:val="00440FB4"/>
    <w:rsid w:val="00442AE7"/>
    <w:rsid w:val="0044395D"/>
    <w:rsid w:val="004446CA"/>
    <w:rsid w:val="0044608A"/>
    <w:rsid w:val="004544A4"/>
    <w:rsid w:val="00454F48"/>
    <w:rsid w:val="00455CF0"/>
    <w:rsid w:val="004575A3"/>
    <w:rsid w:val="004615F3"/>
    <w:rsid w:val="004625EC"/>
    <w:rsid w:val="00470BE0"/>
    <w:rsid w:val="00473772"/>
    <w:rsid w:val="00473C49"/>
    <w:rsid w:val="00476FA1"/>
    <w:rsid w:val="004908A4"/>
    <w:rsid w:val="00490B85"/>
    <w:rsid w:val="0049261B"/>
    <w:rsid w:val="00494073"/>
    <w:rsid w:val="0049497B"/>
    <w:rsid w:val="00494A6F"/>
    <w:rsid w:val="00495503"/>
    <w:rsid w:val="0049668D"/>
    <w:rsid w:val="004A07DD"/>
    <w:rsid w:val="004A1889"/>
    <w:rsid w:val="004A4642"/>
    <w:rsid w:val="004A50AC"/>
    <w:rsid w:val="004A5646"/>
    <w:rsid w:val="004A6435"/>
    <w:rsid w:val="004B11D2"/>
    <w:rsid w:val="004B31FF"/>
    <w:rsid w:val="004B57F0"/>
    <w:rsid w:val="004B618D"/>
    <w:rsid w:val="004B623C"/>
    <w:rsid w:val="004C01E1"/>
    <w:rsid w:val="004C42AE"/>
    <w:rsid w:val="004C6A69"/>
    <w:rsid w:val="004C7D6C"/>
    <w:rsid w:val="004D1963"/>
    <w:rsid w:val="004D2BC7"/>
    <w:rsid w:val="004E1F4B"/>
    <w:rsid w:val="004E7302"/>
    <w:rsid w:val="004F0207"/>
    <w:rsid w:val="004F4D00"/>
    <w:rsid w:val="004F6500"/>
    <w:rsid w:val="004F67BB"/>
    <w:rsid w:val="00506966"/>
    <w:rsid w:val="005118B9"/>
    <w:rsid w:val="00513CCE"/>
    <w:rsid w:val="00514233"/>
    <w:rsid w:val="005202F1"/>
    <w:rsid w:val="00522A36"/>
    <w:rsid w:val="00522E28"/>
    <w:rsid w:val="00525F87"/>
    <w:rsid w:val="005301DA"/>
    <w:rsid w:val="00533009"/>
    <w:rsid w:val="00540427"/>
    <w:rsid w:val="00541076"/>
    <w:rsid w:val="00541DC2"/>
    <w:rsid w:val="00545240"/>
    <w:rsid w:val="0054595B"/>
    <w:rsid w:val="005501C6"/>
    <w:rsid w:val="00550741"/>
    <w:rsid w:val="00555AC6"/>
    <w:rsid w:val="00557BA1"/>
    <w:rsid w:val="00557C7D"/>
    <w:rsid w:val="0056170F"/>
    <w:rsid w:val="00566F44"/>
    <w:rsid w:val="0057335E"/>
    <w:rsid w:val="00584048"/>
    <w:rsid w:val="005860A6"/>
    <w:rsid w:val="00590266"/>
    <w:rsid w:val="00590950"/>
    <w:rsid w:val="0059172C"/>
    <w:rsid w:val="00597EF7"/>
    <w:rsid w:val="005B197A"/>
    <w:rsid w:val="005B1AB6"/>
    <w:rsid w:val="005B3D68"/>
    <w:rsid w:val="005B4BA7"/>
    <w:rsid w:val="005B50C7"/>
    <w:rsid w:val="005C08A4"/>
    <w:rsid w:val="005C1E12"/>
    <w:rsid w:val="005D0A42"/>
    <w:rsid w:val="005D16C2"/>
    <w:rsid w:val="005D4DBF"/>
    <w:rsid w:val="005D7D69"/>
    <w:rsid w:val="005E06F1"/>
    <w:rsid w:val="005E3625"/>
    <w:rsid w:val="005E47F6"/>
    <w:rsid w:val="005E5160"/>
    <w:rsid w:val="005E5DD0"/>
    <w:rsid w:val="005E71DE"/>
    <w:rsid w:val="005E7945"/>
    <w:rsid w:val="005F022E"/>
    <w:rsid w:val="005F451B"/>
    <w:rsid w:val="005F5632"/>
    <w:rsid w:val="005F5BAC"/>
    <w:rsid w:val="006009C4"/>
    <w:rsid w:val="006064E7"/>
    <w:rsid w:val="006069D7"/>
    <w:rsid w:val="00610B04"/>
    <w:rsid w:val="006126CB"/>
    <w:rsid w:val="00612A3A"/>
    <w:rsid w:val="006144B9"/>
    <w:rsid w:val="00614E25"/>
    <w:rsid w:val="0061764F"/>
    <w:rsid w:val="006179B2"/>
    <w:rsid w:val="006204BD"/>
    <w:rsid w:val="00620540"/>
    <w:rsid w:val="0062362D"/>
    <w:rsid w:val="006238E9"/>
    <w:rsid w:val="006266F5"/>
    <w:rsid w:val="00626BEB"/>
    <w:rsid w:val="006316A9"/>
    <w:rsid w:val="006319E6"/>
    <w:rsid w:val="00632A21"/>
    <w:rsid w:val="0063307C"/>
    <w:rsid w:val="0063452C"/>
    <w:rsid w:val="006345EE"/>
    <w:rsid w:val="006368C4"/>
    <w:rsid w:val="00637B4C"/>
    <w:rsid w:val="00641954"/>
    <w:rsid w:val="00641D33"/>
    <w:rsid w:val="0064673E"/>
    <w:rsid w:val="00647A46"/>
    <w:rsid w:val="00651CBB"/>
    <w:rsid w:val="006528A0"/>
    <w:rsid w:val="00652B42"/>
    <w:rsid w:val="00655C51"/>
    <w:rsid w:val="00656FB0"/>
    <w:rsid w:val="0065746F"/>
    <w:rsid w:val="0066078B"/>
    <w:rsid w:val="00660C40"/>
    <w:rsid w:val="006613F1"/>
    <w:rsid w:val="00666BBD"/>
    <w:rsid w:val="00670433"/>
    <w:rsid w:val="006748E4"/>
    <w:rsid w:val="006764F4"/>
    <w:rsid w:val="00676E9C"/>
    <w:rsid w:val="00682E9D"/>
    <w:rsid w:val="0068620D"/>
    <w:rsid w:val="00686548"/>
    <w:rsid w:val="006878FC"/>
    <w:rsid w:val="006900BE"/>
    <w:rsid w:val="00691659"/>
    <w:rsid w:val="00692FFA"/>
    <w:rsid w:val="00693782"/>
    <w:rsid w:val="0069399C"/>
    <w:rsid w:val="00696E5D"/>
    <w:rsid w:val="006A0963"/>
    <w:rsid w:val="006A099E"/>
    <w:rsid w:val="006A57CE"/>
    <w:rsid w:val="006A7F95"/>
    <w:rsid w:val="006B2D46"/>
    <w:rsid w:val="006B31E9"/>
    <w:rsid w:val="006B5396"/>
    <w:rsid w:val="006B5B51"/>
    <w:rsid w:val="006B78CE"/>
    <w:rsid w:val="006C0890"/>
    <w:rsid w:val="006C0952"/>
    <w:rsid w:val="006C14D4"/>
    <w:rsid w:val="006C1CB9"/>
    <w:rsid w:val="006C709B"/>
    <w:rsid w:val="006D323E"/>
    <w:rsid w:val="006D3B3E"/>
    <w:rsid w:val="006D4795"/>
    <w:rsid w:val="006D6B4B"/>
    <w:rsid w:val="006E133C"/>
    <w:rsid w:val="006E370D"/>
    <w:rsid w:val="006E51DF"/>
    <w:rsid w:val="006F1904"/>
    <w:rsid w:val="006F1D90"/>
    <w:rsid w:val="006F28FD"/>
    <w:rsid w:val="006F33DA"/>
    <w:rsid w:val="006F39A6"/>
    <w:rsid w:val="006F4C54"/>
    <w:rsid w:val="006F76A5"/>
    <w:rsid w:val="00702AFB"/>
    <w:rsid w:val="007033EC"/>
    <w:rsid w:val="00703824"/>
    <w:rsid w:val="00705E8B"/>
    <w:rsid w:val="007061A3"/>
    <w:rsid w:val="007148DC"/>
    <w:rsid w:val="007150B1"/>
    <w:rsid w:val="00715327"/>
    <w:rsid w:val="00717B62"/>
    <w:rsid w:val="00720BDA"/>
    <w:rsid w:val="00721426"/>
    <w:rsid w:val="00722A60"/>
    <w:rsid w:val="00727423"/>
    <w:rsid w:val="00727CC3"/>
    <w:rsid w:val="00730264"/>
    <w:rsid w:val="007309AD"/>
    <w:rsid w:val="007315B1"/>
    <w:rsid w:val="00734868"/>
    <w:rsid w:val="00743F93"/>
    <w:rsid w:val="00745393"/>
    <w:rsid w:val="007507B6"/>
    <w:rsid w:val="007513C6"/>
    <w:rsid w:val="007517E3"/>
    <w:rsid w:val="00751E93"/>
    <w:rsid w:val="00753033"/>
    <w:rsid w:val="00753D4A"/>
    <w:rsid w:val="00755F05"/>
    <w:rsid w:val="00756D48"/>
    <w:rsid w:val="007704C2"/>
    <w:rsid w:val="00773AD4"/>
    <w:rsid w:val="007810B3"/>
    <w:rsid w:val="00781C27"/>
    <w:rsid w:val="00781DE7"/>
    <w:rsid w:val="00782353"/>
    <w:rsid w:val="00784B75"/>
    <w:rsid w:val="00785341"/>
    <w:rsid w:val="00793357"/>
    <w:rsid w:val="00793AF3"/>
    <w:rsid w:val="0079765A"/>
    <w:rsid w:val="00797878"/>
    <w:rsid w:val="007B2165"/>
    <w:rsid w:val="007B270F"/>
    <w:rsid w:val="007B5E94"/>
    <w:rsid w:val="007B5FAF"/>
    <w:rsid w:val="007C193B"/>
    <w:rsid w:val="007C2083"/>
    <w:rsid w:val="007C3580"/>
    <w:rsid w:val="007D0FC5"/>
    <w:rsid w:val="007D1432"/>
    <w:rsid w:val="007D16C6"/>
    <w:rsid w:val="007D1B0F"/>
    <w:rsid w:val="007D28B1"/>
    <w:rsid w:val="007D6F70"/>
    <w:rsid w:val="007E0B1E"/>
    <w:rsid w:val="007E61AC"/>
    <w:rsid w:val="007E6351"/>
    <w:rsid w:val="007E7122"/>
    <w:rsid w:val="007F1A55"/>
    <w:rsid w:val="007F1A71"/>
    <w:rsid w:val="007F2056"/>
    <w:rsid w:val="007F58EE"/>
    <w:rsid w:val="007F6B67"/>
    <w:rsid w:val="00804632"/>
    <w:rsid w:val="00805BB3"/>
    <w:rsid w:val="00805FFB"/>
    <w:rsid w:val="00812F59"/>
    <w:rsid w:val="00814AE8"/>
    <w:rsid w:val="00815D98"/>
    <w:rsid w:val="00815F10"/>
    <w:rsid w:val="00817787"/>
    <w:rsid w:val="0082115C"/>
    <w:rsid w:val="008270F1"/>
    <w:rsid w:val="0082727E"/>
    <w:rsid w:val="00831632"/>
    <w:rsid w:val="00831CE5"/>
    <w:rsid w:val="008347BE"/>
    <w:rsid w:val="00840479"/>
    <w:rsid w:val="00840585"/>
    <w:rsid w:val="008405CC"/>
    <w:rsid w:val="0084281B"/>
    <w:rsid w:val="00846E17"/>
    <w:rsid w:val="00851DB4"/>
    <w:rsid w:val="00857099"/>
    <w:rsid w:val="00857694"/>
    <w:rsid w:val="0085798D"/>
    <w:rsid w:val="00857CAF"/>
    <w:rsid w:val="00860D5A"/>
    <w:rsid w:val="00861E41"/>
    <w:rsid w:val="00862D5F"/>
    <w:rsid w:val="008642C9"/>
    <w:rsid w:val="00871B8F"/>
    <w:rsid w:val="0087342E"/>
    <w:rsid w:val="0087709C"/>
    <w:rsid w:val="0087715C"/>
    <w:rsid w:val="008831DA"/>
    <w:rsid w:val="00884495"/>
    <w:rsid w:val="00890758"/>
    <w:rsid w:val="0089285B"/>
    <w:rsid w:val="00892B4D"/>
    <w:rsid w:val="00897BF7"/>
    <w:rsid w:val="008A082A"/>
    <w:rsid w:val="008A34FE"/>
    <w:rsid w:val="008A6854"/>
    <w:rsid w:val="008B32B0"/>
    <w:rsid w:val="008B411B"/>
    <w:rsid w:val="008C0058"/>
    <w:rsid w:val="008C029D"/>
    <w:rsid w:val="008C05B5"/>
    <w:rsid w:val="008C0C75"/>
    <w:rsid w:val="008C1F0D"/>
    <w:rsid w:val="008C6FF6"/>
    <w:rsid w:val="008D0336"/>
    <w:rsid w:val="008D2B3F"/>
    <w:rsid w:val="008D3F5A"/>
    <w:rsid w:val="008D456F"/>
    <w:rsid w:val="008E0235"/>
    <w:rsid w:val="008E0FBE"/>
    <w:rsid w:val="008E0FC1"/>
    <w:rsid w:val="008E62F7"/>
    <w:rsid w:val="008F190B"/>
    <w:rsid w:val="008F2BF5"/>
    <w:rsid w:val="0090022A"/>
    <w:rsid w:val="0090034C"/>
    <w:rsid w:val="00903EE0"/>
    <w:rsid w:val="00911BA5"/>
    <w:rsid w:val="0092212C"/>
    <w:rsid w:val="009228AC"/>
    <w:rsid w:val="00922B51"/>
    <w:rsid w:val="00923999"/>
    <w:rsid w:val="00924F4D"/>
    <w:rsid w:val="00930553"/>
    <w:rsid w:val="00930C39"/>
    <w:rsid w:val="009366D3"/>
    <w:rsid w:val="009371A9"/>
    <w:rsid w:val="00937331"/>
    <w:rsid w:val="00940175"/>
    <w:rsid w:val="009405B5"/>
    <w:rsid w:val="00946BC7"/>
    <w:rsid w:val="00951DA7"/>
    <w:rsid w:val="00952D76"/>
    <w:rsid w:val="00954463"/>
    <w:rsid w:val="009557B1"/>
    <w:rsid w:val="0095593F"/>
    <w:rsid w:val="009613B6"/>
    <w:rsid w:val="00963DBC"/>
    <w:rsid w:val="00966433"/>
    <w:rsid w:val="0096646E"/>
    <w:rsid w:val="00967622"/>
    <w:rsid w:val="00971283"/>
    <w:rsid w:val="009720DD"/>
    <w:rsid w:val="00974108"/>
    <w:rsid w:val="00974702"/>
    <w:rsid w:val="00976688"/>
    <w:rsid w:val="009775C2"/>
    <w:rsid w:val="00983F19"/>
    <w:rsid w:val="00984766"/>
    <w:rsid w:val="00984DAD"/>
    <w:rsid w:val="00990CD1"/>
    <w:rsid w:val="009924E3"/>
    <w:rsid w:val="0099421E"/>
    <w:rsid w:val="009A089D"/>
    <w:rsid w:val="009A2549"/>
    <w:rsid w:val="009B7AE5"/>
    <w:rsid w:val="009B7CF8"/>
    <w:rsid w:val="009C0871"/>
    <w:rsid w:val="009C658B"/>
    <w:rsid w:val="009D213A"/>
    <w:rsid w:val="009D21C6"/>
    <w:rsid w:val="009D528A"/>
    <w:rsid w:val="009E0926"/>
    <w:rsid w:val="009E3379"/>
    <w:rsid w:val="009E748D"/>
    <w:rsid w:val="009F1488"/>
    <w:rsid w:val="009F1A99"/>
    <w:rsid w:val="009F753C"/>
    <w:rsid w:val="00A00425"/>
    <w:rsid w:val="00A0246D"/>
    <w:rsid w:val="00A03076"/>
    <w:rsid w:val="00A06AFD"/>
    <w:rsid w:val="00A06D78"/>
    <w:rsid w:val="00A137B7"/>
    <w:rsid w:val="00A14CC5"/>
    <w:rsid w:val="00A16559"/>
    <w:rsid w:val="00A177CB"/>
    <w:rsid w:val="00A20B04"/>
    <w:rsid w:val="00A220B0"/>
    <w:rsid w:val="00A235F8"/>
    <w:rsid w:val="00A2477E"/>
    <w:rsid w:val="00A2609B"/>
    <w:rsid w:val="00A273EF"/>
    <w:rsid w:val="00A335DB"/>
    <w:rsid w:val="00A34DB4"/>
    <w:rsid w:val="00A4135F"/>
    <w:rsid w:val="00A41702"/>
    <w:rsid w:val="00A43DD1"/>
    <w:rsid w:val="00A44369"/>
    <w:rsid w:val="00A44463"/>
    <w:rsid w:val="00A51299"/>
    <w:rsid w:val="00A5388F"/>
    <w:rsid w:val="00A53F24"/>
    <w:rsid w:val="00A548AC"/>
    <w:rsid w:val="00A553F9"/>
    <w:rsid w:val="00A609EB"/>
    <w:rsid w:val="00A62EFB"/>
    <w:rsid w:val="00A644DA"/>
    <w:rsid w:val="00A72059"/>
    <w:rsid w:val="00A776C6"/>
    <w:rsid w:val="00A777EC"/>
    <w:rsid w:val="00A8200F"/>
    <w:rsid w:val="00A82D5B"/>
    <w:rsid w:val="00A852DC"/>
    <w:rsid w:val="00A85361"/>
    <w:rsid w:val="00A87178"/>
    <w:rsid w:val="00A901BF"/>
    <w:rsid w:val="00A90DB8"/>
    <w:rsid w:val="00A95A05"/>
    <w:rsid w:val="00A95C52"/>
    <w:rsid w:val="00A97E0D"/>
    <w:rsid w:val="00AA33DF"/>
    <w:rsid w:val="00AA62B0"/>
    <w:rsid w:val="00AA6F28"/>
    <w:rsid w:val="00AB098C"/>
    <w:rsid w:val="00AB2818"/>
    <w:rsid w:val="00AB5A96"/>
    <w:rsid w:val="00AB5C80"/>
    <w:rsid w:val="00AB5D64"/>
    <w:rsid w:val="00AC7592"/>
    <w:rsid w:val="00AC7D31"/>
    <w:rsid w:val="00AD1040"/>
    <w:rsid w:val="00AD3122"/>
    <w:rsid w:val="00AD4B31"/>
    <w:rsid w:val="00AD6936"/>
    <w:rsid w:val="00AD7E06"/>
    <w:rsid w:val="00AE0CD8"/>
    <w:rsid w:val="00AE17CC"/>
    <w:rsid w:val="00AE1A31"/>
    <w:rsid w:val="00AE1C7A"/>
    <w:rsid w:val="00AE2785"/>
    <w:rsid w:val="00AE2AC1"/>
    <w:rsid w:val="00AE3B2D"/>
    <w:rsid w:val="00AE5FDC"/>
    <w:rsid w:val="00AF12DA"/>
    <w:rsid w:val="00AF1ED0"/>
    <w:rsid w:val="00B0246B"/>
    <w:rsid w:val="00B02B7F"/>
    <w:rsid w:val="00B07E45"/>
    <w:rsid w:val="00B101EF"/>
    <w:rsid w:val="00B13AE4"/>
    <w:rsid w:val="00B16EA0"/>
    <w:rsid w:val="00B17464"/>
    <w:rsid w:val="00B179BC"/>
    <w:rsid w:val="00B21DAE"/>
    <w:rsid w:val="00B22D64"/>
    <w:rsid w:val="00B2527C"/>
    <w:rsid w:val="00B27DDE"/>
    <w:rsid w:val="00B31B39"/>
    <w:rsid w:val="00B32173"/>
    <w:rsid w:val="00B3292A"/>
    <w:rsid w:val="00B33C04"/>
    <w:rsid w:val="00B34F74"/>
    <w:rsid w:val="00B36A19"/>
    <w:rsid w:val="00B37026"/>
    <w:rsid w:val="00B37E72"/>
    <w:rsid w:val="00B42A10"/>
    <w:rsid w:val="00B42D99"/>
    <w:rsid w:val="00B43E85"/>
    <w:rsid w:val="00B44A36"/>
    <w:rsid w:val="00B47710"/>
    <w:rsid w:val="00B532EF"/>
    <w:rsid w:val="00B5439C"/>
    <w:rsid w:val="00B57792"/>
    <w:rsid w:val="00B57A87"/>
    <w:rsid w:val="00B60D96"/>
    <w:rsid w:val="00B6188A"/>
    <w:rsid w:val="00B653DD"/>
    <w:rsid w:val="00B73A4F"/>
    <w:rsid w:val="00B73AD3"/>
    <w:rsid w:val="00B81C8F"/>
    <w:rsid w:val="00B81DC0"/>
    <w:rsid w:val="00B822B0"/>
    <w:rsid w:val="00B82F82"/>
    <w:rsid w:val="00B8505C"/>
    <w:rsid w:val="00B854AF"/>
    <w:rsid w:val="00B85BF5"/>
    <w:rsid w:val="00B86C7A"/>
    <w:rsid w:val="00B91E12"/>
    <w:rsid w:val="00B9203A"/>
    <w:rsid w:val="00B92B58"/>
    <w:rsid w:val="00B93154"/>
    <w:rsid w:val="00B93542"/>
    <w:rsid w:val="00B9493A"/>
    <w:rsid w:val="00B974D4"/>
    <w:rsid w:val="00BA13EE"/>
    <w:rsid w:val="00BA2A6C"/>
    <w:rsid w:val="00BA3E2A"/>
    <w:rsid w:val="00BA7443"/>
    <w:rsid w:val="00BB0938"/>
    <w:rsid w:val="00BB70F3"/>
    <w:rsid w:val="00BC468B"/>
    <w:rsid w:val="00BC7F2A"/>
    <w:rsid w:val="00BD08C6"/>
    <w:rsid w:val="00BD2C76"/>
    <w:rsid w:val="00BD651F"/>
    <w:rsid w:val="00BE0862"/>
    <w:rsid w:val="00BE3942"/>
    <w:rsid w:val="00BE3E7F"/>
    <w:rsid w:val="00BE6E4C"/>
    <w:rsid w:val="00BE7023"/>
    <w:rsid w:val="00BF49ED"/>
    <w:rsid w:val="00C01E71"/>
    <w:rsid w:val="00C023BA"/>
    <w:rsid w:val="00C0619F"/>
    <w:rsid w:val="00C07860"/>
    <w:rsid w:val="00C15616"/>
    <w:rsid w:val="00C229C9"/>
    <w:rsid w:val="00C27272"/>
    <w:rsid w:val="00C31474"/>
    <w:rsid w:val="00C329E2"/>
    <w:rsid w:val="00C32D5E"/>
    <w:rsid w:val="00C357BD"/>
    <w:rsid w:val="00C358DE"/>
    <w:rsid w:val="00C37D3A"/>
    <w:rsid w:val="00C4326E"/>
    <w:rsid w:val="00C43804"/>
    <w:rsid w:val="00C46989"/>
    <w:rsid w:val="00C46FC4"/>
    <w:rsid w:val="00C4757B"/>
    <w:rsid w:val="00C503B3"/>
    <w:rsid w:val="00C506FD"/>
    <w:rsid w:val="00C508FA"/>
    <w:rsid w:val="00C5282A"/>
    <w:rsid w:val="00C533C0"/>
    <w:rsid w:val="00C612A5"/>
    <w:rsid w:val="00C63246"/>
    <w:rsid w:val="00C65012"/>
    <w:rsid w:val="00C663FE"/>
    <w:rsid w:val="00C67940"/>
    <w:rsid w:val="00C71AEE"/>
    <w:rsid w:val="00C71BAA"/>
    <w:rsid w:val="00C73385"/>
    <w:rsid w:val="00C749B5"/>
    <w:rsid w:val="00C76439"/>
    <w:rsid w:val="00C76D7D"/>
    <w:rsid w:val="00C779EC"/>
    <w:rsid w:val="00C8271A"/>
    <w:rsid w:val="00C8595D"/>
    <w:rsid w:val="00C94254"/>
    <w:rsid w:val="00C94CBD"/>
    <w:rsid w:val="00C96AFB"/>
    <w:rsid w:val="00C96BEA"/>
    <w:rsid w:val="00CA1350"/>
    <w:rsid w:val="00CA449F"/>
    <w:rsid w:val="00CA77C7"/>
    <w:rsid w:val="00CB202D"/>
    <w:rsid w:val="00CB33E9"/>
    <w:rsid w:val="00CC045A"/>
    <w:rsid w:val="00CC4EE3"/>
    <w:rsid w:val="00CD0756"/>
    <w:rsid w:val="00CD27D9"/>
    <w:rsid w:val="00CD5967"/>
    <w:rsid w:val="00CD682A"/>
    <w:rsid w:val="00CE1C71"/>
    <w:rsid w:val="00CE3BE5"/>
    <w:rsid w:val="00CE40A4"/>
    <w:rsid w:val="00CE62D0"/>
    <w:rsid w:val="00CE7049"/>
    <w:rsid w:val="00CE7FC8"/>
    <w:rsid w:val="00CF00FF"/>
    <w:rsid w:val="00CF1202"/>
    <w:rsid w:val="00CF13FE"/>
    <w:rsid w:val="00CF1CDD"/>
    <w:rsid w:val="00CF46EA"/>
    <w:rsid w:val="00CF713B"/>
    <w:rsid w:val="00CF7E04"/>
    <w:rsid w:val="00D00BC5"/>
    <w:rsid w:val="00D01456"/>
    <w:rsid w:val="00D0258E"/>
    <w:rsid w:val="00D1056F"/>
    <w:rsid w:val="00D107AD"/>
    <w:rsid w:val="00D14718"/>
    <w:rsid w:val="00D1657C"/>
    <w:rsid w:val="00D17C5E"/>
    <w:rsid w:val="00D23E30"/>
    <w:rsid w:val="00D24675"/>
    <w:rsid w:val="00D34A77"/>
    <w:rsid w:val="00D4639C"/>
    <w:rsid w:val="00D54D50"/>
    <w:rsid w:val="00D56BD0"/>
    <w:rsid w:val="00D66661"/>
    <w:rsid w:val="00D7063B"/>
    <w:rsid w:val="00D73502"/>
    <w:rsid w:val="00D7501E"/>
    <w:rsid w:val="00D75D24"/>
    <w:rsid w:val="00D800A8"/>
    <w:rsid w:val="00D80AC8"/>
    <w:rsid w:val="00D80C8D"/>
    <w:rsid w:val="00D80EC4"/>
    <w:rsid w:val="00D8130F"/>
    <w:rsid w:val="00D8676E"/>
    <w:rsid w:val="00D87389"/>
    <w:rsid w:val="00D911D0"/>
    <w:rsid w:val="00DA195D"/>
    <w:rsid w:val="00DA2A1C"/>
    <w:rsid w:val="00DA2BB1"/>
    <w:rsid w:val="00DA362E"/>
    <w:rsid w:val="00DA3C8A"/>
    <w:rsid w:val="00DA44B1"/>
    <w:rsid w:val="00DB092B"/>
    <w:rsid w:val="00DB150F"/>
    <w:rsid w:val="00DB31D5"/>
    <w:rsid w:val="00DB3DC7"/>
    <w:rsid w:val="00DB53B4"/>
    <w:rsid w:val="00DB5A09"/>
    <w:rsid w:val="00DC3D01"/>
    <w:rsid w:val="00DC50FF"/>
    <w:rsid w:val="00DC6DC0"/>
    <w:rsid w:val="00DC76C8"/>
    <w:rsid w:val="00DD0961"/>
    <w:rsid w:val="00DD3127"/>
    <w:rsid w:val="00DD3AFE"/>
    <w:rsid w:val="00DD51D2"/>
    <w:rsid w:val="00DD6D4D"/>
    <w:rsid w:val="00DD7377"/>
    <w:rsid w:val="00DD7B12"/>
    <w:rsid w:val="00DE75F8"/>
    <w:rsid w:val="00DE779F"/>
    <w:rsid w:val="00DF044E"/>
    <w:rsid w:val="00DF0ACD"/>
    <w:rsid w:val="00DF2F23"/>
    <w:rsid w:val="00DF390B"/>
    <w:rsid w:val="00E02799"/>
    <w:rsid w:val="00E03DA9"/>
    <w:rsid w:val="00E0675F"/>
    <w:rsid w:val="00E13984"/>
    <w:rsid w:val="00E13BDD"/>
    <w:rsid w:val="00E1402A"/>
    <w:rsid w:val="00E14564"/>
    <w:rsid w:val="00E16931"/>
    <w:rsid w:val="00E16ED0"/>
    <w:rsid w:val="00E2229C"/>
    <w:rsid w:val="00E23895"/>
    <w:rsid w:val="00E27CFB"/>
    <w:rsid w:val="00E311D2"/>
    <w:rsid w:val="00E34076"/>
    <w:rsid w:val="00E354F2"/>
    <w:rsid w:val="00E35A94"/>
    <w:rsid w:val="00E35B0C"/>
    <w:rsid w:val="00E36CA6"/>
    <w:rsid w:val="00E37080"/>
    <w:rsid w:val="00E37A06"/>
    <w:rsid w:val="00E42065"/>
    <w:rsid w:val="00E429F6"/>
    <w:rsid w:val="00E44AE6"/>
    <w:rsid w:val="00E44AFB"/>
    <w:rsid w:val="00E46C5B"/>
    <w:rsid w:val="00E47C89"/>
    <w:rsid w:val="00E50E7F"/>
    <w:rsid w:val="00E50FBB"/>
    <w:rsid w:val="00E524B9"/>
    <w:rsid w:val="00E53B24"/>
    <w:rsid w:val="00E5540C"/>
    <w:rsid w:val="00E61178"/>
    <w:rsid w:val="00E6387B"/>
    <w:rsid w:val="00E668CA"/>
    <w:rsid w:val="00E706C3"/>
    <w:rsid w:val="00E70BA0"/>
    <w:rsid w:val="00E77D59"/>
    <w:rsid w:val="00E83E25"/>
    <w:rsid w:val="00E83F53"/>
    <w:rsid w:val="00E842FA"/>
    <w:rsid w:val="00E95A0A"/>
    <w:rsid w:val="00E96B75"/>
    <w:rsid w:val="00E97C45"/>
    <w:rsid w:val="00EA0CF2"/>
    <w:rsid w:val="00EA2267"/>
    <w:rsid w:val="00EA2F31"/>
    <w:rsid w:val="00EA52F5"/>
    <w:rsid w:val="00EA773C"/>
    <w:rsid w:val="00EB1F43"/>
    <w:rsid w:val="00EB36FD"/>
    <w:rsid w:val="00EB4EBA"/>
    <w:rsid w:val="00EB70FD"/>
    <w:rsid w:val="00EC3FEB"/>
    <w:rsid w:val="00ED1C75"/>
    <w:rsid w:val="00ED216B"/>
    <w:rsid w:val="00ED4A68"/>
    <w:rsid w:val="00ED738B"/>
    <w:rsid w:val="00ED73E5"/>
    <w:rsid w:val="00ED7B35"/>
    <w:rsid w:val="00EE2041"/>
    <w:rsid w:val="00EE6583"/>
    <w:rsid w:val="00EE6D23"/>
    <w:rsid w:val="00EF6AD5"/>
    <w:rsid w:val="00F00631"/>
    <w:rsid w:val="00F042F4"/>
    <w:rsid w:val="00F0439A"/>
    <w:rsid w:val="00F05600"/>
    <w:rsid w:val="00F10A6E"/>
    <w:rsid w:val="00F10A7F"/>
    <w:rsid w:val="00F116B2"/>
    <w:rsid w:val="00F13373"/>
    <w:rsid w:val="00F15A98"/>
    <w:rsid w:val="00F17E32"/>
    <w:rsid w:val="00F21D29"/>
    <w:rsid w:val="00F314E2"/>
    <w:rsid w:val="00F33F47"/>
    <w:rsid w:val="00F3734F"/>
    <w:rsid w:val="00F43D9A"/>
    <w:rsid w:val="00F45CD3"/>
    <w:rsid w:val="00F47329"/>
    <w:rsid w:val="00F5002A"/>
    <w:rsid w:val="00F53B60"/>
    <w:rsid w:val="00F545B9"/>
    <w:rsid w:val="00F562B0"/>
    <w:rsid w:val="00F56352"/>
    <w:rsid w:val="00F576F2"/>
    <w:rsid w:val="00F60497"/>
    <w:rsid w:val="00F61405"/>
    <w:rsid w:val="00F620A6"/>
    <w:rsid w:val="00F62CB5"/>
    <w:rsid w:val="00F62DFA"/>
    <w:rsid w:val="00F64130"/>
    <w:rsid w:val="00F64FB8"/>
    <w:rsid w:val="00F65D4C"/>
    <w:rsid w:val="00F66BDF"/>
    <w:rsid w:val="00F702B6"/>
    <w:rsid w:val="00F70D66"/>
    <w:rsid w:val="00F724AA"/>
    <w:rsid w:val="00F804B0"/>
    <w:rsid w:val="00F83A58"/>
    <w:rsid w:val="00F84DE0"/>
    <w:rsid w:val="00F8785E"/>
    <w:rsid w:val="00F95D7E"/>
    <w:rsid w:val="00F96EFF"/>
    <w:rsid w:val="00FA0FA4"/>
    <w:rsid w:val="00FA4739"/>
    <w:rsid w:val="00FA56CA"/>
    <w:rsid w:val="00FA7EEF"/>
    <w:rsid w:val="00FB1A53"/>
    <w:rsid w:val="00FB2225"/>
    <w:rsid w:val="00FB52CC"/>
    <w:rsid w:val="00FB52E8"/>
    <w:rsid w:val="00FB7829"/>
    <w:rsid w:val="00FC211F"/>
    <w:rsid w:val="00FC212A"/>
    <w:rsid w:val="00FC21EA"/>
    <w:rsid w:val="00FC2730"/>
    <w:rsid w:val="00FC2B46"/>
    <w:rsid w:val="00FC34D0"/>
    <w:rsid w:val="00FC396D"/>
    <w:rsid w:val="00FC4DD7"/>
    <w:rsid w:val="00FC6D4A"/>
    <w:rsid w:val="00FD5718"/>
    <w:rsid w:val="00FD5B7E"/>
    <w:rsid w:val="00FD5BDE"/>
    <w:rsid w:val="00FD6150"/>
    <w:rsid w:val="00FE2605"/>
    <w:rsid w:val="00FE3CB7"/>
    <w:rsid w:val="00FE6943"/>
    <w:rsid w:val="00FF1CEF"/>
    <w:rsid w:val="00FF2C4C"/>
    <w:rsid w:val="00FF38F8"/>
    <w:rsid w:val="00FF4C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1C14E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50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107AD"/>
    <w:pPr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D107AD"/>
    <w:rPr>
      <w:rFonts w:cs="ITC Symbol Std Medium"/>
      <w:i/>
      <w:iCs/>
      <w:color w:val="000000"/>
      <w:sz w:val="12"/>
      <w:szCs w:val="12"/>
    </w:rPr>
  </w:style>
  <w:style w:type="paragraph" w:styleId="a3">
    <w:name w:val="Body Text"/>
    <w:basedOn w:val="a"/>
    <w:link w:val="a4"/>
    <w:rsid w:val="00B37026"/>
    <w:rPr>
      <w:rFonts w:ascii="Times" w:hAnsi="Times"/>
      <w:noProof/>
      <w:kern w:val="0"/>
      <w:sz w:val="20"/>
      <w:szCs w:val="20"/>
    </w:rPr>
  </w:style>
  <w:style w:type="character" w:customStyle="1" w:styleId="a4">
    <w:name w:val="本文 (文字)"/>
    <w:basedOn w:val="a0"/>
    <w:link w:val="a3"/>
    <w:rsid w:val="00B37026"/>
    <w:rPr>
      <w:rFonts w:ascii="Times" w:hAnsi="Times"/>
      <w:noProof/>
    </w:rPr>
  </w:style>
  <w:style w:type="paragraph" w:styleId="a5">
    <w:name w:val="List Paragraph"/>
    <w:basedOn w:val="a"/>
    <w:uiPriority w:val="34"/>
    <w:qFormat/>
    <w:rsid w:val="00B42A10"/>
    <w:pPr>
      <w:ind w:leftChars="400" w:left="960"/>
    </w:pPr>
  </w:style>
  <w:style w:type="paragraph" w:styleId="a6">
    <w:name w:val="footer"/>
    <w:basedOn w:val="a"/>
    <w:link w:val="a7"/>
    <w:uiPriority w:val="99"/>
    <w:unhideWhenUsed/>
    <w:rsid w:val="000212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122F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02122F"/>
  </w:style>
  <w:style w:type="paragraph" w:styleId="a9">
    <w:name w:val="Balloon Text"/>
    <w:basedOn w:val="a"/>
    <w:link w:val="aa"/>
    <w:uiPriority w:val="99"/>
    <w:semiHidden/>
    <w:unhideWhenUsed/>
    <w:rsid w:val="00DB09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B092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704C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704C2"/>
    <w:rPr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7335E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rsid w:val="0057335E"/>
  </w:style>
  <w:style w:type="paragraph" w:customStyle="1" w:styleId="EndNoteBibliographyTitle">
    <w:name w:val="EndNote Bibliography Title"/>
    <w:basedOn w:val="a"/>
    <w:link w:val="EndNoteBibliographyTitle0"/>
    <w:rsid w:val="0057335E"/>
    <w:pPr>
      <w:widowControl/>
      <w:spacing w:line="480" w:lineRule="auto"/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57335E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7335E"/>
    <w:pPr>
      <w:widowControl/>
      <w:jc w:val="left"/>
    </w:pPr>
    <w:rPr>
      <w:noProof/>
    </w:rPr>
  </w:style>
  <w:style w:type="character" w:customStyle="1" w:styleId="EndNoteBibliography0">
    <w:name w:val="EndNote Bibliography (文字)"/>
    <w:link w:val="EndNoteBibliography"/>
    <w:rsid w:val="0057335E"/>
    <w:rPr>
      <w:noProof/>
      <w:kern w:val="2"/>
      <w:sz w:val="24"/>
      <w:szCs w:val="24"/>
    </w:rPr>
  </w:style>
  <w:style w:type="character" w:styleId="ad">
    <w:name w:val="Hyperlink"/>
    <w:basedOn w:val="a0"/>
    <w:uiPriority w:val="99"/>
    <w:unhideWhenUsed/>
    <w:rsid w:val="007150B1"/>
    <w:rPr>
      <w:color w:val="0000FF" w:themeColor="hyperlink"/>
      <w:u w:val="single"/>
    </w:rPr>
  </w:style>
  <w:style w:type="character" w:customStyle="1" w:styleId="annotation1">
    <w:name w:val="annotation1"/>
    <w:basedOn w:val="a0"/>
    <w:rsid w:val="00E706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50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107AD"/>
    <w:pPr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D107AD"/>
    <w:rPr>
      <w:rFonts w:cs="ITC Symbol Std Medium"/>
      <w:i/>
      <w:iCs/>
      <w:color w:val="000000"/>
      <w:sz w:val="12"/>
      <w:szCs w:val="12"/>
    </w:rPr>
  </w:style>
  <w:style w:type="paragraph" w:styleId="a3">
    <w:name w:val="Body Text"/>
    <w:basedOn w:val="a"/>
    <w:link w:val="a4"/>
    <w:rsid w:val="00B37026"/>
    <w:rPr>
      <w:rFonts w:ascii="Times" w:hAnsi="Times"/>
      <w:noProof/>
      <w:kern w:val="0"/>
      <w:sz w:val="20"/>
      <w:szCs w:val="20"/>
    </w:rPr>
  </w:style>
  <w:style w:type="character" w:customStyle="1" w:styleId="a4">
    <w:name w:val="本文 (文字)"/>
    <w:basedOn w:val="a0"/>
    <w:link w:val="a3"/>
    <w:rsid w:val="00B37026"/>
    <w:rPr>
      <w:rFonts w:ascii="Times" w:hAnsi="Times"/>
      <w:noProof/>
    </w:rPr>
  </w:style>
  <w:style w:type="paragraph" w:styleId="a5">
    <w:name w:val="List Paragraph"/>
    <w:basedOn w:val="a"/>
    <w:uiPriority w:val="34"/>
    <w:qFormat/>
    <w:rsid w:val="00B42A10"/>
    <w:pPr>
      <w:ind w:leftChars="400" w:left="960"/>
    </w:pPr>
  </w:style>
  <w:style w:type="paragraph" w:styleId="a6">
    <w:name w:val="footer"/>
    <w:basedOn w:val="a"/>
    <w:link w:val="a7"/>
    <w:uiPriority w:val="99"/>
    <w:unhideWhenUsed/>
    <w:rsid w:val="000212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122F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02122F"/>
  </w:style>
  <w:style w:type="paragraph" w:styleId="a9">
    <w:name w:val="Balloon Text"/>
    <w:basedOn w:val="a"/>
    <w:link w:val="aa"/>
    <w:uiPriority w:val="99"/>
    <w:semiHidden/>
    <w:unhideWhenUsed/>
    <w:rsid w:val="00DB09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B092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704C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704C2"/>
    <w:rPr>
      <w:kern w:val="2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7335E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rsid w:val="0057335E"/>
  </w:style>
  <w:style w:type="paragraph" w:customStyle="1" w:styleId="EndNoteBibliographyTitle">
    <w:name w:val="EndNote Bibliography Title"/>
    <w:basedOn w:val="a"/>
    <w:link w:val="EndNoteBibliographyTitle0"/>
    <w:rsid w:val="0057335E"/>
    <w:pPr>
      <w:widowControl/>
      <w:spacing w:line="480" w:lineRule="auto"/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57335E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7335E"/>
    <w:pPr>
      <w:widowControl/>
      <w:jc w:val="left"/>
    </w:pPr>
    <w:rPr>
      <w:noProof/>
    </w:rPr>
  </w:style>
  <w:style w:type="character" w:customStyle="1" w:styleId="EndNoteBibliography0">
    <w:name w:val="EndNote Bibliography (文字)"/>
    <w:link w:val="EndNoteBibliography"/>
    <w:rsid w:val="0057335E"/>
    <w:rPr>
      <w:noProof/>
      <w:kern w:val="2"/>
      <w:sz w:val="24"/>
      <w:szCs w:val="24"/>
    </w:rPr>
  </w:style>
  <w:style w:type="character" w:styleId="ad">
    <w:name w:val="Hyperlink"/>
    <w:basedOn w:val="a0"/>
    <w:uiPriority w:val="99"/>
    <w:unhideWhenUsed/>
    <w:rsid w:val="007150B1"/>
    <w:rPr>
      <w:color w:val="0000FF" w:themeColor="hyperlink"/>
      <w:u w:val="single"/>
    </w:rPr>
  </w:style>
  <w:style w:type="character" w:customStyle="1" w:styleId="annotation1">
    <w:name w:val="annotation1"/>
    <w:basedOn w:val="a0"/>
    <w:rsid w:val="00E70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0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磯部 健一</dc:creator>
  <cp:lastModifiedBy>伊藤 佐知子</cp:lastModifiedBy>
  <cp:revision>3</cp:revision>
  <cp:lastPrinted>2014-03-29T19:13:00Z</cp:lastPrinted>
  <dcterms:created xsi:type="dcterms:W3CDTF">2016-04-14T23:21:00Z</dcterms:created>
  <dcterms:modified xsi:type="dcterms:W3CDTF">2016-04-14T23:29:00Z</dcterms:modified>
</cp:coreProperties>
</file>